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707B6" w14:textId="6434E2FA" w:rsidR="009E63C0" w:rsidRPr="00FA0EFB" w:rsidRDefault="00A879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4: </w:t>
      </w:r>
      <w:r w:rsidR="00FA0EFB" w:rsidRPr="00FA0EFB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ables</w:t>
      </w:r>
    </w:p>
    <w:p w14:paraId="253B7BAD" w14:textId="28C69CE2" w:rsidR="00FA0EFB" w:rsidRDefault="00FA0EF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F99C0A" wp14:editId="5601C9B9">
            <wp:extent cx="5019687" cy="30670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1388"/>
                    <a:stretch/>
                  </pic:blipFill>
                  <pic:spPr bwMode="auto">
                    <a:xfrm>
                      <a:off x="0" y="0"/>
                      <a:ext cx="5029063" cy="3072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D4B96" w14:textId="3DC1BEF8" w:rsidR="00FA0EFB" w:rsidRDefault="00A879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FA0EFB">
        <w:rPr>
          <w:rFonts w:ascii="Times New Roman" w:hAnsi="Times New Roman" w:cs="Times New Roman"/>
          <w:sz w:val="24"/>
          <w:szCs w:val="24"/>
        </w:rPr>
        <w:t xml:space="preserve">Rarefaction curve for </w:t>
      </w:r>
      <w:r>
        <w:rPr>
          <w:rFonts w:ascii="Times New Roman" w:hAnsi="Times New Roman" w:cs="Times New Roman"/>
          <w:sz w:val="24"/>
          <w:szCs w:val="24"/>
        </w:rPr>
        <w:t xml:space="preserve">the morphological data from </w:t>
      </w:r>
      <w:r w:rsidR="00FA0EFB">
        <w:rPr>
          <w:rFonts w:ascii="Times New Roman" w:hAnsi="Times New Roman" w:cs="Times New Roman"/>
          <w:sz w:val="24"/>
          <w:szCs w:val="24"/>
        </w:rPr>
        <w:t>each sample, colored by month (red = April, yellow = July, blue = October</w:t>
      </w:r>
      <w:r>
        <w:rPr>
          <w:rFonts w:ascii="Times New Roman" w:hAnsi="Times New Roman" w:cs="Times New Roman"/>
          <w:sz w:val="24"/>
          <w:szCs w:val="24"/>
        </w:rPr>
        <w:t>)</w:t>
      </w:r>
      <w:r w:rsidR="00FA0EFB">
        <w:rPr>
          <w:rFonts w:ascii="Times New Roman" w:hAnsi="Times New Roman" w:cs="Times New Roman"/>
          <w:sz w:val="24"/>
          <w:szCs w:val="24"/>
        </w:rPr>
        <w:t>.</w:t>
      </w:r>
    </w:p>
    <w:p w14:paraId="766044DF" w14:textId="663F23B5" w:rsidR="00FA0EFB" w:rsidRDefault="00FA0EFB">
      <w:pPr>
        <w:rPr>
          <w:rFonts w:ascii="Times New Roman" w:hAnsi="Times New Roman" w:cs="Times New Roman"/>
          <w:sz w:val="24"/>
          <w:szCs w:val="24"/>
        </w:rPr>
      </w:pPr>
    </w:p>
    <w:p w14:paraId="1F49CAF8" w14:textId="111A6E2E" w:rsidR="00FA0EFB" w:rsidRDefault="00FA0EF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C9B664" wp14:editId="2F3411AA">
            <wp:extent cx="5419725" cy="3258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2085" r="1923" b="2386"/>
                    <a:stretch/>
                  </pic:blipFill>
                  <pic:spPr bwMode="auto">
                    <a:xfrm>
                      <a:off x="0" y="0"/>
                      <a:ext cx="5433793" cy="3267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196BB" w14:textId="219E54B7" w:rsidR="00FA0EFB" w:rsidRDefault="00A879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="00FA0EFB">
        <w:rPr>
          <w:rFonts w:ascii="Times New Roman" w:hAnsi="Times New Roman" w:cs="Times New Roman"/>
          <w:sz w:val="24"/>
          <w:szCs w:val="24"/>
        </w:rPr>
        <w:t>Rarefaction curve for</w:t>
      </w:r>
      <w:r>
        <w:rPr>
          <w:rFonts w:ascii="Times New Roman" w:hAnsi="Times New Roman" w:cs="Times New Roman"/>
          <w:sz w:val="24"/>
          <w:szCs w:val="24"/>
        </w:rPr>
        <w:t xml:space="preserve"> the morphological data from</w:t>
      </w:r>
      <w:r w:rsidR="00FA0EFB">
        <w:rPr>
          <w:rFonts w:ascii="Times New Roman" w:hAnsi="Times New Roman" w:cs="Times New Roman"/>
          <w:sz w:val="24"/>
          <w:szCs w:val="24"/>
        </w:rPr>
        <w:t xml:space="preserve"> each sample, color coded by site (red = seep, blue = fresh</w:t>
      </w:r>
      <w:r>
        <w:rPr>
          <w:rFonts w:ascii="Times New Roman" w:hAnsi="Times New Roman" w:cs="Times New Roman"/>
          <w:sz w:val="24"/>
          <w:szCs w:val="24"/>
        </w:rPr>
        <w:t>; intermediate sites are represented by a gradient of colors moving from warm or closer to the seep to cool or farther from the seep</w:t>
      </w:r>
      <w:r w:rsidR="00FA0EF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C6EE98" w14:textId="77777777" w:rsidR="003F3EC2" w:rsidRDefault="003F3EC2" w:rsidP="003F3EC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B4E4D8" wp14:editId="147BB9AA">
            <wp:extent cx="5562600" cy="327694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4032"/>
                    <a:stretch/>
                  </pic:blipFill>
                  <pic:spPr bwMode="auto">
                    <a:xfrm>
                      <a:off x="0" y="0"/>
                      <a:ext cx="5574591" cy="3284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BBEE5F" w14:textId="7CF34F8A" w:rsidR="003F3EC2" w:rsidRDefault="00A87913" w:rsidP="003F3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6350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F3EC2">
        <w:rPr>
          <w:rFonts w:ascii="Times New Roman" w:hAnsi="Times New Roman" w:cs="Times New Roman"/>
          <w:sz w:val="24"/>
          <w:szCs w:val="24"/>
        </w:rPr>
        <w:t xml:space="preserve">Rarefaction curve for </w:t>
      </w:r>
      <w:r>
        <w:rPr>
          <w:rFonts w:ascii="Times New Roman" w:hAnsi="Times New Roman" w:cs="Times New Roman"/>
          <w:sz w:val="24"/>
          <w:szCs w:val="24"/>
        </w:rPr>
        <w:t xml:space="preserve">the molecular data from </w:t>
      </w:r>
      <w:r w:rsidR="003F3EC2">
        <w:rPr>
          <w:rFonts w:ascii="Times New Roman" w:hAnsi="Times New Roman" w:cs="Times New Roman"/>
          <w:sz w:val="24"/>
          <w:szCs w:val="24"/>
        </w:rPr>
        <w:t>each sample, colored by month (red = April, yellow = July, blue = October</w:t>
      </w:r>
      <w:r>
        <w:rPr>
          <w:rFonts w:ascii="Times New Roman" w:hAnsi="Times New Roman" w:cs="Times New Roman"/>
          <w:sz w:val="24"/>
          <w:szCs w:val="24"/>
        </w:rPr>
        <w:t>)</w:t>
      </w:r>
      <w:r w:rsidR="003F3EC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ample size = number of reads.</w:t>
      </w:r>
    </w:p>
    <w:p w14:paraId="2C5F2006" w14:textId="77777777" w:rsidR="003F3EC2" w:rsidRDefault="003F3EC2" w:rsidP="003F3EC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F580A3" wp14:editId="2E54C8DB">
            <wp:extent cx="5943600" cy="35013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4032"/>
                    <a:stretch/>
                  </pic:blipFill>
                  <pic:spPr bwMode="auto">
                    <a:xfrm>
                      <a:off x="0" y="0"/>
                      <a:ext cx="5943600" cy="3501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5C48CA" w14:textId="20587684" w:rsidR="003F3EC2" w:rsidRDefault="00A87913" w:rsidP="003F3E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6350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F3EC2">
        <w:rPr>
          <w:rFonts w:ascii="Times New Roman" w:hAnsi="Times New Roman" w:cs="Times New Roman"/>
          <w:sz w:val="24"/>
          <w:szCs w:val="24"/>
        </w:rPr>
        <w:t xml:space="preserve">Rarefaction curve for </w:t>
      </w:r>
      <w:r>
        <w:rPr>
          <w:rFonts w:ascii="Times New Roman" w:hAnsi="Times New Roman" w:cs="Times New Roman"/>
          <w:sz w:val="24"/>
          <w:szCs w:val="24"/>
        </w:rPr>
        <w:t xml:space="preserve">the molecular data from </w:t>
      </w:r>
      <w:r w:rsidR="003F3EC2">
        <w:rPr>
          <w:rFonts w:ascii="Times New Roman" w:hAnsi="Times New Roman" w:cs="Times New Roman"/>
          <w:sz w:val="24"/>
          <w:szCs w:val="24"/>
        </w:rPr>
        <w:t>each sample, color coded by site (red = seep, blue = fresh</w:t>
      </w:r>
      <w:r>
        <w:rPr>
          <w:rFonts w:ascii="Times New Roman" w:hAnsi="Times New Roman" w:cs="Times New Roman"/>
          <w:sz w:val="24"/>
          <w:szCs w:val="24"/>
        </w:rPr>
        <w:t>; intermediate sites are represented by a gradient of colors moving from warm or closer to the seep to cool or farther from the seep</w:t>
      </w:r>
      <w:r w:rsidR="003F3EC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Sample size = number of reads.</w:t>
      </w:r>
    </w:p>
    <w:p w14:paraId="5B50864A" w14:textId="4DB0D5E6" w:rsidR="00D713CA" w:rsidRDefault="00D713C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19573C4" wp14:editId="6DA0D24D">
            <wp:extent cx="5943600" cy="40982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AB133" w14:textId="08FAA8E7" w:rsidR="00D713CA" w:rsidRDefault="004635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: </w:t>
      </w:r>
      <w:r w:rsidR="00D713CA">
        <w:rPr>
          <w:rFonts w:ascii="Times New Roman" w:hAnsi="Times New Roman" w:cs="Times New Roman"/>
          <w:sz w:val="24"/>
          <w:szCs w:val="24"/>
        </w:rPr>
        <w:t xml:space="preserve">NMDS plots of insect OTUs, separated by site (A) and season (B). </w:t>
      </w:r>
      <w:r w:rsidR="0047185E">
        <w:rPr>
          <w:rFonts w:ascii="Times New Roman" w:hAnsi="Times New Roman" w:cs="Times New Roman"/>
          <w:sz w:val="24"/>
          <w:szCs w:val="24"/>
        </w:rPr>
        <w:t>Stress = 0.263.</w:t>
      </w:r>
    </w:p>
    <w:p w14:paraId="3476C0A0" w14:textId="59FB275A" w:rsidR="007D63A5" w:rsidRDefault="007D63A5">
      <w:pPr>
        <w:rPr>
          <w:rFonts w:ascii="Times New Roman" w:hAnsi="Times New Roman" w:cs="Times New Roman"/>
          <w:sz w:val="24"/>
          <w:szCs w:val="24"/>
        </w:rPr>
      </w:pPr>
    </w:p>
    <w:p w14:paraId="09652B00" w14:textId="77777777" w:rsidR="00490D75" w:rsidRPr="006D73F9" w:rsidRDefault="00490D75" w:rsidP="006D73F9">
      <w:pPr>
        <w:rPr>
          <w:rFonts w:ascii="Times New Roman" w:hAnsi="Times New Roman" w:cs="Times New Roman"/>
          <w:sz w:val="24"/>
          <w:szCs w:val="24"/>
        </w:rPr>
      </w:pPr>
    </w:p>
    <w:p w14:paraId="0BFDFB1D" w14:textId="5BDE77D4" w:rsidR="007D63A5" w:rsidRDefault="007D63A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BC5089" wp14:editId="0909E68D">
            <wp:extent cx="5943600" cy="40982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7DA3C" w14:textId="367A5DFE" w:rsidR="007D63A5" w:rsidRDefault="00490D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6: </w:t>
      </w:r>
      <w:r w:rsidR="007D63A5">
        <w:rPr>
          <w:rFonts w:ascii="Times New Roman" w:hAnsi="Times New Roman" w:cs="Times New Roman"/>
          <w:sz w:val="24"/>
          <w:szCs w:val="24"/>
        </w:rPr>
        <w:t xml:space="preserve">Rarefied richness </w:t>
      </w:r>
      <w:r>
        <w:rPr>
          <w:rFonts w:ascii="Times New Roman" w:hAnsi="Times New Roman" w:cs="Times New Roman"/>
          <w:sz w:val="24"/>
          <w:szCs w:val="24"/>
        </w:rPr>
        <w:t xml:space="preserve">(panels A and B) </w:t>
      </w:r>
      <w:r w:rsidR="007D63A5">
        <w:rPr>
          <w:rFonts w:ascii="Times New Roman" w:hAnsi="Times New Roman" w:cs="Times New Roman"/>
          <w:sz w:val="24"/>
          <w:szCs w:val="24"/>
        </w:rPr>
        <w:t>and Simpson’s diversity</w:t>
      </w:r>
      <w:r>
        <w:rPr>
          <w:rFonts w:ascii="Times New Roman" w:hAnsi="Times New Roman" w:cs="Times New Roman"/>
          <w:sz w:val="24"/>
          <w:szCs w:val="24"/>
        </w:rPr>
        <w:t xml:space="preserve"> (panels C and D)</w:t>
      </w:r>
      <w:r w:rsidR="007D63A5">
        <w:rPr>
          <w:rFonts w:ascii="Times New Roman" w:hAnsi="Times New Roman" w:cs="Times New Roman"/>
          <w:sz w:val="24"/>
          <w:szCs w:val="24"/>
        </w:rPr>
        <w:t xml:space="preserve"> plots of insect OTU data.</w:t>
      </w:r>
      <w:r>
        <w:rPr>
          <w:rFonts w:ascii="Times New Roman" w:hAnsi="Times New Roman" w:cs="Times New Roman"/>
          <w:sz w:val="24"/>
          <w:szCs w:val="24"/>
        </w:rPr>
        <w:t xml:space="preserve"> Data are coded by both site (A &amp; C) and season (B &amp; D). Letters in panel C represent significant differences at p = 0.05.</w:t>
      </w:r>
    </w:p>
    <w:p w14:paraId="4E8ACF8B" w14:textId="3E48EEBF" w:rsidR="00490D75" w:rsidRDefault="00490D75">
      <w:pPr>
        <w:rPr>
          <w:rFonts w:ascii="Times New Roman" w:hAnsi="Times New Roman" w:cs="Times New Roman"/>
          <w:sz w:val="24"/>
          <w:szCs w:val="24"/>
        </w:rPr>
      </w:pPr>
    </w:p>
    <w:p w14:paraId="73D001D3" w14:textId="77777777" w:rsidR="00490D75" w:rsidRDefault="00490D75" w:rsidP="00490D75">
      <w:pPr>
        <w:rPr>
          <w:rFonts w:ascii="Times New Roman" w:hAnsi="Times New Roman" w:cs="Times New Roman"/>
          <w:sz w:val="24"/>
          <w:szCs w:val="24"/>
        </w:rPr>
      </w:pPr>
    </w:p>
    <w:p w14:paraId="0EFBFAC5" w14:textId="52125AD2" w:rsidR="00490D75" w:rsidRDefault="00B83A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9099C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ummary of sequencing output for all 63 replic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960"/>
        <w:gridCol w:w="2011"/>
        <w:gridCol w:w="2880"/>
      </w:tblGrid>
      <w:tr w:rsidR="00B83A18" w:rsidRPr="00B83A18" w14:paraId="7F956A61" w14:textId="77777777" w:rsidTr="00B83A18">
        <w:trPr>
          <w:trHeight w:val="300"/>
        </w:trPr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6F03C94A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F4E1F3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noWrap/>
            <w:hideMark/>
          </w:tcPr>
          <w:p w14:paraId="7311044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6EDF178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Mean reads per OTU</w:t>
            </w:r>
          </w:p>
        </w:tc>
      </w:tr>
      <w:tr w:rsidR="00B83A18" w:rsidRPr="00B83A18" w14:paraId="6B388953" w14:textId="77777777" w:rsidTr="00B83A18">
        <w:trPr>
          <w:trHeight w:val="300"/>
        </w:trPr>
        <w:tc>
          <w:tcPr>
            <w:tcW w:w="9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1F063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3D88DA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B7E11F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6577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44388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5.59144</w:t>
            </w:r>
          </w:p>
        </w:tc>
      </w:tr>
      <w:tr w:rsidR="00B83A18" w:rsidRPr="00B83A18" w14:paraId="2EBA9783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72F9148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895C56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04C1EC9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2646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1E9E01DF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8.03991</w:t>
            </w:r>
          </w:p>
        </w:tc>
      </w:tr>
      <w:tr w:rsidR="00B83A18" w:rsidRPr="00B83A18" w14:paraId="040BD2BD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7534BB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18C7E2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5CF78E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3224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35D0EC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4.25907</w:t>
            </w:r>
          </w:p>
        </w:tc>
      </w:tr>
      <w:tr w:rsidR="00B83A18" w:rsidRPr="00B83A18" w14:paraId="7C93A066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54A0613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7BE82E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2B09E6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519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CBA928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2.07004</w:t>
            </w:r>
          </w:p>
        </w:tc>
      </w:tr>
      <w:tr w:rsidR="00B83A18" w:rsidRPr="00B83A18" w14:paraId="7D15FA90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67D701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5416F0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4A4D4F7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0385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12EF302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7.40367</w:t>
            </w:r>
          </w:p>
        </w:tc>
      </w:tr>
      <w:tr w:rsidR="00B83A18" w:rsidRPr="00B83A18" w14:paraId="2C57B4F7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F3A5654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C0EC3A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2D740601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2351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7171A4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5.89528</w:t>
            </w:r>
          </w:p>
        </w:tc>
      </w:tr>
      <w:tr w:rsidR="00B83A18" w:rsidRPr="00B83A18" w14:paraId="1015223E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3BC630C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D4A6CA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B382AFF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5316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4D6660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9.88136</w:t>
            </w:r>
          </w:p>
        </w:tc>
      </w:tr>
      <w:tr w:rsidR="00B83A18" w:rsidRPr="00B83A18" w14:paraId="354E1E8D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5CF562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E27ECE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CB84D9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6518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5861E8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58.71061</w:t>
            </w:r>
          </w:p>
        </w:tc>
      </w:tr>
      <w:tr w:rsidR="00B83A18" w:rsidRPr="00B83A18" w14:paraId="072C6F12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0F6C44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5D52625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D253C6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912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88BD30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8.13716</w:t>
            </w:r>
          </w:p>
        </w:tc>
      </w:tr>
      <w:tr w:rsidR="00B83A18" w:rsidRPr="00B83A18" w14:paraId="4A490301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EADB4B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8FBC77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E21313F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9142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0A6B1D2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4.08775</w:t>
            </w:r>
          </w:p>
        </w:tc>
      </w:tr>
      <w:tr w:rsidR="00B83A18" w:rsidRPr="00B83A18" w14:paraId="13B43155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6E0527E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6D8FAB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D17666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2230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5C00CB4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9.48276</w:t>
            </w:r>
          </w:p>
        </w:tc>
      </w:tr>
      <w:tr w:rsidR="00B83A18" w:rsidRPr="00B83A18" w14:paraId="7196CC4D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02D5387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8E4C62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0B92057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765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BE7403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8.60053</w:t>
            </w:r>
          </w:p>
        </w:tc>
      </w:tr>
      <w:tr w:rsidR="00B83A18" w:rsidRPr="00B83A18" w14:paraId="1FD4FE46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12895D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D093A4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60DF2E9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53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102CC02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4.00723</w:t>
            </w:r>
          </w:p>
        </w:tc>
      </w:tr>
      <w:tr w:rsidR="00B83A18" w:rsidRPr="00B83A18" w14:paraId="43E839B7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92B964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831DDC4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1C15813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998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000B131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3.69815</w:t>
            </w:r>
          </w:p>
        </w:tc>
      </w:tr>
      <w:tr w:rsidR="00B83A18" w:rsidRPr="00B83A18" w14:paraId="31E9D40F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3EFAEB9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B2CB34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CE5B5AE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5184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377B1B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3.00655</w:t>
            </w:r>
          </w:p>
        </w:tc>
      </w:tr>
      <w:tr w:rsidR="00B83A18" w:rsidRPr="00B83A18" w14:paraId="55EDC8F9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727912B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9D023C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0F9DB7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8025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C65515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3.72075</w:t>
            </w:r>
          </w:p>
        </w:tc>
      </w:tr>
      <w:tr w:rsidR="00B83A18" w:rsidRPr="00B83A18" w14:paraId="41F47711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E43E0FC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D1AE5E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BF3D91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604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4DD1ED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5.13518</w:t>
            </w:r>
          </w:p>
        </w:tc>
      </w:tr>
      <w:tr w:rsidR="00B83A18" w:rsidRPr="00B83A18" w14:paraId="5CA5B0F7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5A88AF0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8AF6FF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0D66469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1672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27AE1699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7.41317</w:t>
            </w:r>
          </w:p>
        </w:tc>
      </w:tr>
      <w:tr w:rsidR="00B83A18" w:rsidRPr="00B83A18" w14:paraId="4629B0AE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5B82D53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53A5E85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B48EF5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94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813442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3.79096</w:t>
            </w:r>
          </w:p>
        </w:tc>
      </w:tr>
      <w:tr w:rsidR="00B83A18" w:rsidRPr="00B83A18" w14:paraId="66316345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86BE55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E4B1F0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2F29EF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901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40C87B5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8.96602</w:t>
            </w:r>
          </w:p>
        </w:tc>
      </w:tr>
      <w:tr w:rsidR="00B83A18" w:rsidRPr="00B83A18" w14:paraId="50A884AA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0FBA28A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3B67FA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B4C4CF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189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930653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6.04394</w:t>
            </w:r>
          </w:p>
        </w:tc>
      </w:tr>
      <w:tr w:rsidR="00B83A18" w:rsidRPr="00B83A18" w14:paraId="7C26D062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6BF64DE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6316FF64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noWrap/>
            <w:hideMark/>
          </w:tcPr>
          <w:p w14:paraId="045077F9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7842</w:t>
            </w:r>
          </w:p>
        </w:tc>
        <w:tc>
          <w:tcPr>
            <w:tcW w:w="2880" w:type="dxa"/>
            <w:noWrap/>
            <w:hideMark/>
          </w:tcPr>
          <w:p w14:paraId="1E173A5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5.46104</w:t>
            </w:r>
          </w:p>
        </w:tc>
      </w:tr>
      <w:tr w:rsidR="00B83A18" w:rsidRPr="00B83A18" w14:paraId="3FB9FE0E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78152E3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5F9A11E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noWrap/>
            <w:hideMark/>
          </w:tcPr>
          <w:p w14:paraId="34AD876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4326</w:t>
            </w:r>
          </w:p>
        </w:tc>
        <w:tc>
          <w:tcPr>
            <w:tcW w:w="2880" w:type="dxa"/>
            <w:noWrap/>
            <w:hideMark/>
          </w:tcPr>
          <w:p w14:paraId="002FAAD9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596.91667</w:t>
            </w:r>
          </w:p>
        </w:tc>
      </w:tr>
      <w:tr w:rsidR="00B83A18" w:rsidRPr="00B83A18" w14:paraId="3E420363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5D5433E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025824D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noWrap/>
            <w:hideMark/>
          </w:tcPr>
          <w:p w14:paraId="0A896874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5318</w:t>
            </w:r>
          </w:p>
        </w:tc>
        <w:tc>
          <w:tcPr>
            <w:tcW w:w="2880" w:type="dxa"/>
            <w:noWrap/>
            <w:hideMark/>
          </w:tcPr>
          <w:p w14:paraId="5478EDA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9.57282</w:t>
            </w:r>
          </w:p>
        </w:tc>
      </w:tr>
      <w:tr w:rsidR="00B83A18" w:rsidRPr="00B83A18" w14:paraId="1538D0E2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0588D4D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6D59265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noWrap/>
            <w:hideMark/>
          </w:tcPr>
          <w:p w14:paraId="1020142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6809</w:t>
            </w:r>
          </w:p>
        </w:tc>
        <w:tc>
          <w:tcPr>
            <w:tcW w:w="2880" w:type="dxa"/>
            <w:noWrap/>
            <w:hideMark/>
          </w:tcPr>
          <w:p w14:paraId="39B2A38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4.71912</w:t>
            </w:r>
          </w:p>
        </w:tc>
      </w:tr>
      <w:tr w:rsidR="00B83A18" w:rsidRPr="00B83A18" w14:paraId="4CDA142A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3FB2293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30E42F3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noWrap/>
            <w:hideMark/>
          </w:tcPr>
          <w:p w14:paraId="3CF55EE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8687</w:t>
            </w:r>
          </w:p>
        </w:tc>
        <w:tc>
          <w:tcPr>
            <w:tcW w:w="2880" w:type="dxa"/>
            <w:noWrap/>
            <w:hideMark/>
          </w:tcPr>
          <w:p w14:paraId="2C47782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5.5681</w:t>
            </w:r>
          </w:p>
        </w:tc>
      </w:tr>
      <w:tr w:rsidR="00B83A18" w:rsidRPr="00B83A18" w14:paraId="69F81282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6544637A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0BA91F75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noWrap/>
            <w:hideMark/>
          </w:tcPr>
          <w:p w14:paraId="722880B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2510</w:t>
            </w:r>
          </w:p>
        </w:tc>
        <w:tc>
          <w:tcPr>
            <w:tcW w:w="2880" w:type="dxa"/>
            <w:noWrap/>
            <w:hideMark/>
          </w:tcPr>
          <w:p w14:paraId="16DE51E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.20965</w:t>
            </w:r>
          </w:p>
        </w:tc>
      </w:tr>
      <w:tr w:rsidR="00B83A18" w:rsidRPr="00B83A18" w14:paraId="5C074306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6CEAE30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0A14B9F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noWrap/>
            <w:hideMark/>
          </w:tcPr>
          <w:p w14:paraId="58302A8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9823</w:t>
            </w:r>
          </w:p>
        </w:tc>
        <w:tc>
          <w:tcPr>
            <w:tcW w:w="2880" w:type="dxa"/>
            <w:noWrap/>
            <w:hideMark/>
          </w:tcPr>
          <w:p w14:paraId="4ADB598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.3881</w:t>
            </w:r>
          </w:p>
        </w:tc>
      </w:tr>
      <w:tr w:rsidR="00B83A18" w:rsidRPr="00B83A18" w14:paraId="344B5A19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1DA31DF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15C2407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noWrap/>
            <w:hideMark/>
          </w:tcPr>
          <w:p w14:paraId="582FC8A1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0265</w:t>
            </w:r>
          </w:p>
        </w:tc>
        <w:tc>
          <w:tcPr>
            <w:tcW w:w="2880" w:type="dxa"/>
            <w:noWrap/>
            <w:hideMark/>
          </w:tcPr>
          <w:p w14:paraId="3C30B98E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5.45854</w:t>
            </w:r>
          </w:p>
        </w:tc>
      </w:tr>
      <w:tr w:rsidR="00B83A18" w:rsidRPr="00B83A18" w14:paraId="613BD254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49CC3EE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3B97261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noWrap/>
            <w:hideMark/>
          </w:tcPr>
          <w:p w14:paraId="309D6DA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4101</w:t>
            </w:r>
          </w:p>
        </w:tc>
        <w:tc>
          <w:tcPr>
            <w:tcW w:w="2880" w:type="dxa"/>
            <w:noWrap/>
            <w:hideMark/>
          </w:tcPr>
          <w:p w14:paraId="2284F1C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.58027</w:t>
            </w:r>
          </w:p>
        </w:tc>
      </w:tr>
      <w:tr w:rsidR="00B83A18" w:rsidRPr="00B83A18" w14:paraId="0F1F3DD9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4F00D075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6D4A0094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noWrap/>
            <w:hideMark/>
          </w:tcPr>
          <w:p w14:paraId="4B051311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5119</w:t>
            </w:r>
          </w:p>
        </w:tc>
        <w:tc>
          <w:tcPr>
            <w:tcW w:w="2880" w:type="dxa"/>
            <w:noWrap/>
            <w:hideMark/>
          </w:tcPr>
          <w:p w14:paraId="1CB9633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.91351</w:t>
            </w:r>
          </w:p>
        </w:tc>
      </w:tr>
      <w:tr w:rsidR="00B83A18" w:rsidRPr="00B83A18" w14:paraId="0B90FB5C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3C9468A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247F98B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noWrap/>
            <w:hideMark/>
          </w:tcPr>
          <w:p w14:paraId="4E11D03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2038</w:t>
            </w:r>
          </w:p>
        </w:tc>
        <w:tc>
          <w:tcPr>
            <w:tcW w:w="2880" w:type="dxa"/>
            <w:noWrap/>
            <w:hideMark/>
          </w:tcPr>
          <w:p w14:paraId="1C6C8E04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9.13831</w:t>
            </w:r>
          </w:p>
        </w:tc>
      </w:tr>
      <w:tr w:rsidR="00B83A18" w:rsidRPr="00B83A18" w14:paraId="572206D7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5407ABF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455D481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noWrap/>
            <w:hideMark/>
          </w:tcPr>
          <w:p w14:paraId="26A3BC5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4542</w:t>
            </w:r>
          </w:p>
        </w:tc>
        <w:tc>
          <w:tcPr>
            <w:tcW w:w="2880" w:type="dxa"/>
            <w:noWrap/>
            <w:hideMark/>
          </w:tcPr>
          <w:p w14:paraId="727D974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9.86612</w:t>
            </w:r>
          </w:p>
        </w:tc>
      </w:tr>
      <w:tr w:rsidR="00B83A18" w:rsidRPr="00B83A18" w14:paraId="6D2BA074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4F6D43D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2DD071D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noWrap/>
            <w:hideMark/>
          </w:tcPr>
          <w:p w14:paraId="30ACEE3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1550</w:t>
            </w:r>
          </w:p>
        </w:tc>
        <w:tc>
          <w:tcPr>
            <w:tcW w:w="2880" w:type="dxa"/>
            <w:noWrap/>
            <w:hideMark/>
          </w:tcPr>
          <w:p w14:paraId="753AD5DE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9.05941</w:t>
            </w:r>
          </w:p>
        </w:tc>
      </w:tr>
      <w:tr w:rsidR="00B83A18" w:rsidRPr="00B83A18" w14:paraId="3DE6EE35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3DB7774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4266CED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noWrap/>
            <w:hideMark/>
          </w:tcPr>
          <w:p w14:paraId="7D1A8404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3723</w:t>
            </w:r>
          </w:p>
        </w:tc>
        <w:tc>
          <w:tcPr>
            <w:tcW w:w="2880" w:type="dxa"/>
            <w:noWrap/>
            <w:hideMark/>
          </w:tcPr>
          <w:p w14:paraId="7D47933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.11231</w:t>
            </w:r>
          </w:p>
        </w:tc>
      </w:tr>
      <w:tr w:rsidR="00B83A18" w:rsidRPr="00B83A18" w14:paraId="6637035B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5F4D49A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330EB8A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noWrap/>
            <w:hideMark/>
          </w:tcPr>
          <w:p w14:paraId="56CE8841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3514</w:t>
            </w:r>
          </w:p>
        </w:tc>
        <w:tc>
          <w:tcPr>
            <w:tcW w:w="2880" w:type="dxa"/>
            <w:noWrap/>
            <w:hideMark/>
          </w:tcPr>
          <w:p w14:paraId="4C4DF82F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2.4485</w:t>
            </w:r>
          </w:p>
        </w:tc>
      </w:tr>
      <w:tr w:rsidR="00B83A18" w:rsidRPr="00B83A18" w14:paraId="036C2B56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6788A38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7FF7753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noWrap/>
            <w:hideMark/>
          </w:tcPr>
          <w:p w14:paraId="5357ED9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134</w:t>
            </w:r>
          </w:p>
        </w:tc>
        <w:tc>
          <w:tcPr>
            <w:tcW w:w="2880" w:type="dxa"/>
            <w:noWrap/>
            <w:hideMark/>
          </w:tcPr>
          <w:p w14:paraId="6F43499E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6.88307</w:t>
            </w:r>
          </w:p>
        </w:tc>
      </w:tr>
      <w:tr w:rsidR="00B83A18" w:rsidRPr="00B83A18" w14:paraId="1ADE3A64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67C73C4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61619A2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noWrap/>
            <w:hideMark/>
          </w:tcPr>
          <w:p w14:paraId="7862F8B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8184</w:t>
            </w:r>
          </w:p>
        </w:tc>
        <w:tc>
          <w:tcPr>
            <w:tcW w:w="2880" w:type="dxa"/>
            <w:noWrap/>
            <w:hideMark/>
          </w:tcPr>
          <w:p w14:paraId="07EC9A0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7.18087</w:t>
            </w:r>
          </w:p>
        </w:tc>
      </w:tr>
      <w:tr w:rsidR="00B83A18" w:rsidRPr="00B83A18" w14:paraId="06BF24F9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5A72D01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01A6D4D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noWrap/>
            <w:hideMark/>
          </w:tcPr>
          <w:p w14:paraId="783ECEB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2832</w:t>
            </w:r>
          </w:p>
        </w:tc>
        <w:tc>
          <w:tcPr>
            <w:tcW w:w="2880" w:type="dxa"/>
            <w:noWrap/>
            <w:hideMark/>
          </w:tcPr>
          <w:p w14:paraId="1C8DCB5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4.25709</w:t>
            </w:r>
          </w:p>
        </w:tc>
      </w:tr>
      <w:tr w:rsidR="00B83A18" w:rsidRPr="00B83A18" w14:paraId="0CC1C175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6DFA1FCC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2FA2CFE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noWrap/>
            <w:hideMark/>
          </w:tcPr>
          <w:p w14:paraId="140F392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9736</w:t>
            </w:r>
          </w:p>
        </w:tc>
        <w:tc>
          <w:tcPr>
            <w:tcW w:w="2880" w:type="dxa"/>
            <w:noWrap/>
            <w:hideMark/>
          </w:tcPr>
          <w:p w14:paraId="270F306E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.73214</w:t>
            </w:r>
          </w:p>
        </w:tc>
      </w:tr>
      <w:tr w:rsidR="00B83A18" w:rsidRPr="00B83A18" w14:paraId="1354EB60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002762A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0200362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noWrap/>
            <w:hideMark/>
          </w:tcPr>
          <w:p w14:paraId="5D2B14D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1264</w:t>
            </w:r>
          </w:p>
        </w:tc>
        <w:tc>
          <w:tcPr>
            <w:tcW w:w="2880" w:type="dxa"/>
            <w:noWrap/>
            <w:hideMark/>
          </w:tcPr>
          <w:p w14:paraId="58CB890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.45524</w:t>
            </w:r>
          </w:p>
        </w:tc>
      </w:tr>
      <w:tr w:rsidR="00B83A18" w:rsidRPr="00B83A18" w14:paraId="5459C8D5" w14:textId="77777777" w:rsidTr="00B83A18">
        <w:trPr>
          <w:trHeight w:val="300"/>
        </w:trPr>
        <w:tc>
          <w:tcPr>
            <w:tcW w:w="989" w:type="dxa"/>
            <w:noWrap/>
            <w:hideMark/>
          </w:tcPr>
          <w:p w14:paraId="3BD671D4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960" w:type="dxa"/>
            <w:noWrap/>
            <w:hideMark/>
          </w:tcPr>
          <w:p w14:paraId="2CD9B57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noWrap/>
            <w:hideMark/>
          </w:tcPr>
          <w:p w14:paraId="3712B1A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9495</w:t>
            </w:r>
          </w:p>
        </w:tc>
        <w:tc>
          <w:tcPr>
            <w:tcW w:w="2880" w:type="dxa"/>
            <w:noWrap/>
            <w:hideMark/>
          </w:tcPr>
          <w:p w14:paraId="63371CD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6.67135</w:t>
            </w:r>
          </w:p>
        </w:tc>
      </w:tr>
      <w:tr w:rsidR="00B83A18" w:rsidRPr="00B83A18" w14:paraId="3E868747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37A68BA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A1056C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FDDD46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5607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3C2A518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7.87423</w:t>
            </w:r>
          </w:p>
        </w:tc>
      </w:tr>
      <w:tr w:rsidR="00B83A18" w:rsidRPr="00B83A18" w14:paraId="0DA2FC80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A00837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0C0297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702E39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386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04E2D8C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0.13696</w:t>
            </w:r>
          </w:p>
        </w:tc>
      </w:tr>
      <w:tr w:rsidR="00B83A18" w:rsidRPr="00B83A18" w14:paraId="61B91EF9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0BD627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C76356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1DEBC501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2141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8F17241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0.73671</w:t>
            </w:r>
          </w:p>
        </w:tc>
      </w:tr>
      <w:tr w:rsidR="00B83A18" w:rsidRPr="00B83A18" w14:paraId="178F4E0E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5E61DF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8172DB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C42BCA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893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74BF1F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.2026</w:t>
            </w:r>
          </w:p>
        </w:tc>
      </w:tr>
      <w:tr w:rsidR="00B83A18" w:rsidRPr="00B83A18" w14:paraId="4EBBB803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6FB22C1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2151CF9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A94882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6922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0F37120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7.16212</w:t>
            </w:r>
          </w:p>
        </w:tc>
      </w:tr>
      <w:tr w:rsidR="00B83A18" w:rsidRPr="00B83A18" w14:paraId="09E8D24B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28F35A4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B09934C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9647F5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233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F76C176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5.30543</w:t>
            </w:r>
          </w:p>
        </w:tc>
      </w:tr>
      <w:tr w:rsidR="00B83A18" w:rsidRPr="00B83A18" w14:paraId="4C6379A4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3D835A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88E25AC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60481C9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547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497C9B6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7.60384</w:t>
            </w:r>
          </w:p>
        </w:tc>
      </w:tr>
      <w:tr w:rsidR="00B83A18" w:rsidRPr="00B83A18" w14:paraId="6CE188AD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F3E68A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84109CF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22226D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3390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337C08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58.91688</w:t>
            </w:r>
          </w:p>
        </w:tc>
      </w:tr>
      <w:tr w:rsidR="00B83A18" w:rsidRPr="00B83A18" w14:paraId="7B6C8695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2345574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632E197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90535A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9827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37E8DCD4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.30106</w:t>
            </w:r>
          </w:p>
        </w:tc>
      </w:tr>
      <w:tr w:rsidR="00B83A18" w:rsidRPr="00B83A18" w14:paraId="3732C04A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0D73EC9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348AE2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064D0E3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6326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5263E59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1.63953</w:t>
            </w:r>
          </w:p>
        </w:tc>
      </w:tr>
      <w:tr w:rsidR="00B83A18" w:rsidRPr="00B83A18" w14:paraId="60EC3442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3107963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0B19E8AA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BFF75D4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2775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12584F70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3.39443</w:t>
            </w:r>
          </w:p>
        </w:tc>
      </w:tr>
      <w:tr w:rsidR="00B83A18" w:rsidRPr="00B83A18" w14:paraId="7E5C3C99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609DA72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1B21B76B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786453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9715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519EB1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8.02412</w:t>
            </w:r>
          </w:p>
        </w:tc>
      </w:tr>
      <w:tr w:rsidR="00B83A18" w:rsidRPr="00B83A18" w14:paraId="112E8FF6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338DADCC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D513A75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103C820F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6270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7C562DF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0.35448</w:t>
            </w:r>
          </w:p>
        </w:tc>
      </w:tr>
      <w:tr w:rsidR="00B83A18" w:rsidRPr="00B83A18" w14:paraId="43017D8D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255966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6878A71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77AE1E59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031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DCF411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8.33777</w:t>
            </w:r>
          </w:p>
        </w:tc>
      </w:tr>
      <w:tr w:rsidR="00B83A18" w:rsidRPr="00B83A18" w14:paraId="4001C249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2B3A74D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CA16E83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81994F2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7659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6873DD68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9.14026</w:t>
            </w:r>
          </w:p>
        </w:tc>
      </w:tr>
      <w:tr w:rsidR="00B83A18" w:rsidRPr="00B83A18" w14:paraId="39225B23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1E874CC1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798409C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6F378D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5685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3570881C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9.76281</w:t>
            </w:r>
          </w:p>
        </w:tc>
      </w:tr>
      <w:tr w:rsidR="00B83A18" w:rsidRPr="00B83A18" w14:paraId="362534BC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760F13B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B738688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9FCD46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9471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36DCB83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2.72437</w:t>
            </w:r>
          </w:p>
        </w:tc>
      </w:tr>
      <w:tr w:rsidR="00B83A18" w:rsidRPr="00B83A18" w14:paraId="7B23F7F3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C64E976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65D338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508F8056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4119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2C3B5476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1.29563</w:t>
            </w:r>
          </w:p>
        </w:tc>
      </w:tr>
      <w:tr w:rsidR="00B83A18" w:rsidRPr="00B83A18" w14:paraId="1BBC8FB1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2DEC1140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545E9459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4B6DFAD7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20476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553CE225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40.4664</w:t>
            </w:r>
          </w:p>
        </w:tc>
      </w:tr>
      <w:tr w:rsidR="00B83A18" w:rsidRPr="00B83A18" w14:paraId="32C4C70B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2BE14282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7BC13A75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3EEC946A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9001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15066E5E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9.95787</w:t>
            </w:r>
          </w:p>
        </w:tc>
      </w:tr>
      <w:tr w:rsidR="00B83A18" w:rsidRPr="00B83A18" w14:paraId="3886BBDE" w14:textId="77777777" w:rsidTr="00B83A18">
        <w:trPr>
          <w:trHeight w:val="300"/>
        </w:trPr>
        <w:tc>
          <w:tcPr>
            <w:tcW w:w="989" w:type="dxa"/>
            <w:shd w:val="clear" w:color="auto" w:fill="D9D9D9" w:themeFill="background1" w:themeFillShade="D9"/>
            <w:noWrap/>
            <w:hideMark/>
          </w:tcPr>
          <w:p w14:paraId="4214C1FE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16314AD" w14:textId="77777777" w:rsidR="00B83A18" w:rsidRPr="00B83A18" w:rsidRDefault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11" w:type="dxa"/>
            <w:shd w:val="clear" w:color="auto" w:fill="D9D9D9" w:themeFill="background1" w:themeFillShade="D9"/>
            <w:noWrap/>
            <w:hideMark/>
          </w:tcPr>
          <w:p w14:paraId="411CFDCD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16944</w:t>
            </w:r>
          </w:p>
        </w:tc>
        <w:tc>
          <w:tcPr>
            <w:tcW w:w="2880" w:type="dxa"/>
            <w:shd w:val="clear" w:color="auto" w:fill="D9D9D9" w:themeFill="background1" w:themeFillShade="D9"/>
            <w:noWrap/>
            <w:hideMark/>
          </w:tcPr>
          <w:p w14:paraId="104169DB" w14:textId="77777777" w:rsidR="00B83A18" w:rsidRPr="00B83A18" w:rsidRDefault="00B83A18" w:rsidP="00B83A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18">
              <w:rPr>
                <w:rFonts w:ascii="Times New Roman" w:hAnsi="Times New Roman" w:cs="Times New Roman"/>
                <w:sz w:val="24"/>
                <w:szCs w:val="24"/>
              </w:rPr>
              <w:t>33.68588</w:t>
            </w:r>
          </w:p>
        </w:tc>
      </w:tr>
    </w:tbl>
    <w:p w14:paraId="5CA39126" w14:textId="2532F8BE" w:rsidR="00B83A18" w:rsidRDefault="00B83A18">
      <w:pPr>
        <w:rPr>
          <w:rFonts w:ascii="Times New Roman" w:hAnsi="Times New Roman" w:cs="Times New Roman"/>
          <w:sz w:val="24"/>
          <w:szCs w:val="24"/>
        </w:rPr>
      </w:pPr>
    </w:p>
    <w:p w14:paraId="2F7D4B52" w14:textId="74BF4866" w:rsidR="0009099C" w:rsidRDefault="0009099C">
      <w:pPr>
        <w:rPr>
          <w:rFonts w:ascii="Times New Roman" w:hAnsi="Times New Roman" w:cs="Times New Roman"/>
          <w:sz w:val="24"/>
          <w:szCs w:val="24"/>
        </w:rPr>
      </w:pPr>
    </w:p>
    <w:p w14:paraId="42C4148D" w14:textId="3EBF0088" w:rsidR="0009099C" w:rsidRPr="00490D75" w:rsidRDefault="0009099C" w:rsidP="00090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PERMANOVA results of insect OTU data. Significant results at p = 0.05 are indicated in </w:t>
      </w:r>
      <w:r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962" w:type="dxa"/>
        <w:tblInd w:w="-108" w:type="dxa"/>
        <w:tblLook w:val="04A0" w:firstRow="1" w:lastRow="0" w:firstColumn="1" w:lastColumn="0" w:noHBand="0" w:noVBand="1"/>
      </w:tblPr>
      <w:tblGrid>
        <w:gridCol w:w="2332"/>
        <w:gridCol w:w="475"/>
        <w:gridCol w:w="876"/>
        <w:gridCol w:w="1270"/>
        <w:gridCol w:w="1009"/>
      </w:tblGrid>
      <w:tr w:rsidR="0009099C" w:rsidRPr="009102CC" w14:paraId="52E2C6A4" w14:textId="77777777" w:rsidTr="00424377">
        <w:trPr>
          <w:trHeight w:val="330"/>
        </w:trPr>
        <w:tc>
          <w:tcPr>
            <w:tcW w:w="23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49C6" w14:textId="77777777" w:rsidR="0009099C" w:rsidRPr="009102CC" w:rsidRDefault="0009099C" w:rsidP="004243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en-US"/>
              </w:rPr>
              <w:t>Source of Variation</w:t>
            </w:r>
          </w:p>
        </w:tc>
        <w:tc>
          <w:tcPr>
            <w:tcW w:w="4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27FE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en-US"/>
              </w:rPr>
              <w:t>df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06E0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en-US"/>
              </w:rPr>
              <w:t>MS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A3C7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sz w:val="24"/>
                <w:szCs w:val="24"/>
              </w:rPr>
              <w:t>pseudo-</w:t>
            </w:r>
            <w:r w:rsidRPr="009102CC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en-US"/>
              </w:rPr>
              <w:t>F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F26A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en-US"/>
              </w:rPr>
              <w:t>p</w:t>
            </w:r>
          </w:p>
        </w:tc>
      </w:tr>
      <w:tr w:rsidR="0009099C" w:rsidRPr="009102CC" w14:paraId="7B4A1994" w14:textId="77777777" w:rsidTr="00424377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5E43" w14:textId="77777777" w:rsidR="0009099C" w:rsidRPr="009102CC" w:rsidRDefault="0009099C" w:rsidP="004243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Site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4A1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0ABB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0.3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8464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3.8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901F614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&lt; 0.001</w:t>
            </w:r>
          </w:p>
        </w:tc>
      </w:tr>
      <w:tr w:rsidR="0009099C" w:rsidRPr="009102CC" w14:paraId="39EF9D07" w14:textId="77777777" w:rsidTr="00424377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4B6F" w14:textId="77777777" w:rsidR="0009099C" w:rsidRPr="009102CC" w:rsidRDefault="0009099C" w:rsidP="004243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Season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C727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F73D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0.3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B15B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3.8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7FD3DC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&lt; 0.001</w:t>
            </w:r>
          </w:p>
        </w:tc>
      </w:tr>
      <w:tr w:rsidR="0009099C" w:rsidRPr="00490D75" w14:paraId="3AE16DEB" w14:textId="77777777" w:rsidTr="00424377">
        <w:trPr>
          <w:trHeight w:val="315"/>
        </w:trPr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7E3EB" w14:textId="77777777" w:rsidR="0009099C" w:rsidRPr="00490D75" w:rsidRDefault="0009099C" w:rsidP="004243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bidi="en-US"/>
              </w:rPr>
            </w:pPr>
            <w:r w:rsidRPr="00490D7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ite*Season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8810" w14:textId="77777777" w:rsidR="0009099C" w:rsidRPr="00490D75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90D7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918B" w14:textId="77777777" w:rsidR="0009099C" w:rsidRPr="00490D75" w:rsidRDefault="0009099C" w:rsidP="00424377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897F" w14:textId="77777777" w:rsidR="0009099C" w:rsidRPr="00490D75" w:rsidRDefault="0009099C" w:rsidP="00424377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.1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9E7453" w14:textId="77777777" w:rsidR="0009099C" w:rsidRPr="00490D75" w:rsidRDefault="0009099C" w:rsidP="00424377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0.131</w:t>
            </w:r>
          </w:p>
        </w:tc>
      </w:tr>
      <w:tr w:rsidR="0009099C" w:rsidRPr="009102CC" w14:paraId="271665F9" w14:textId="77777777" w:rsidTr="00424377">
        <w:trPr>
          <w:trHeight w:val="330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9B12" w14:textId="77777777" w:rsidR="0009099C" w:rsidRPr="009102CC" w:rsidRDefault="0009099C" w:rsidP="004243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sz w:val="24"/>
                <w:szCs w:val="24"/>
                <w:lang w:bidi="en-US"/>
              </w:rPr>
              <w:t>Error</w:t>
            </w:r>
          </w:p>
        </w:tc>
        <w:tc>
          <w:tcPr>
            <w:tcW w:w="4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056A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02CC">
              <w:rPr>
                <w:rFonts w:ascii="Times New Roman" w:hAnsi="Times New Roman"/>
                <w:sz w:val="24"/>
                <w:szCs w:val="24"/>
                <w:lang w:bidi="en-US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90815C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0.09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BF75B2" w14:textId="77777777" w:rsidR="0009099C" w:rsidRPr="009102CC" w:rsidRDefault="0009099C" w:rsidP="0042437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5130E3F" w14:textId="77777777" w:rsidR="0009099C" w:rsidRPr="009102CC" w:rsidRDefault="0009099C" w:rsidP="004243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152C831" w14:textId="77777777" w:rsidR="0009099C" w:rsidRDefault="0009099C" w:rsidP="0009099C">
      <w:pPr>
        <w:rPr>
          <w:rFonts w:ascii="Times New Roman" w:hAnsi="Times New Roman" w:cs="Times New Roman"/>
          <w:sz w:val="24"/>
          <w:szCs w:val="24"/>
        </w:rPr>
      </w:pPr>
    </w:p>
    <w:p w14:paraId="7FD6C541" w14:textId="77777777" w:rsidR="0009099C" w:rsidRDefault="0009099C" w:rsidP="0009099C">
      <w:pPr>
        <w:rPr>
          <w:rFonts w:ascii="Times New Roman" w:hAnsi="Times New Roman" w:cs="Times New Roman"/>
          <w:sz w:val="24"/>
          <w:szCs w:val="24"/>
        </w:rPr>
      </w:pPr>
    </w:p>
    <w:p w14:paraId="6949796C" w14:textId="77777777" w:rsidR="0009099C" w:rsidRPr="00B83A18" w:rsidRDefault="0009099C">
      <w:pPr>
        <w:rPr>
          <w:rFonts w:ascii="Times New Roman" w:hAnsi="Times New Roman" w:cs="Times New Roman"/>
          <w:sz w:val="24"/>
          <w:szCs w:val="24"/>
        </w:rPr>
      </w:pPr>
    </w:p>
    <w:sectPr w:rsidR="0009099C" w:rsidRPr="00B83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EFB"/>
    <w:rsid w:val="0009099C"/>
    <w:rsid w:val="003F3EC2"/>
    <w:rsid w:val="0046350E"/>
    <w:rsid w:val="0047185E"/>
    <w:rsid w:val="00490D75"/>
    <w:rsid w:val="0068334B"/>
    <w:rsid w:val="006D73F9"/>
    <w:rsid w:val="007D63A5"/>
    <w:rsid w:val="009E63C0"/>
    <w:rsid w:val="00A87913"/>
    <w:rsid w:val="00B83A18"/>
    <w:rsid w:val="00D713CA"/>
    <w:rsid w:val="00FA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BAD5"/>
  <w15:chartTrackingRefBased/>
  <w15:docId w15:val="{20F582FD-45F6-427D-96EF-B5868F63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0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E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E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E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0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0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E Cahill</dc:creator>
  <cp:keywords/>
  <dc:description/>
  <cp:lastModifiedBy>Abigail E Cahill</cp:lastModifiedBy>
  <cp:revision>12</cp:revision>
  <dcterms:created xsi:type="dcterms:W3CDTF">2021-06-11T14:54:00Z</dcterms:created>
  <dcterms:modified xsi:type="dcterms:W3CDTF">2021-06-30T18:57:00Z</dcterms:modified>
</cp:coreProperties>
</file>